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7E5AE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                               10        20        30        40        50        60           </w:t>
      </w:r>
    </w:p>
    <w:p w14:paraId="3693107D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                      ....|....|....|....|....|....|....|....|....|....|....|....|</w:t>
      </w:r>
    </w:p>
    <w:p w14:paraId="42EC61CD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Citrus_reticulata_1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AGTTGATATCACCGGCGGCGGGAGGGGGTGC-GCGTCCGCAACGGGCGCTCCTCCTT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170DFE0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trifolia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AGTTGATGTCACCGGCGGCGGGAGGGGGTGC-GCGTCCGCAGCGGGCGCTCCTCCTT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2494527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bawangic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1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AGTTGATATCACCGGCGGCGGGAGGGGGTAC</w:t>
      </w:r>
      <w:proofErr w:type="gram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GCGTCCGCAACGGGCGCTCCTCCTT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FEECC86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bawangic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2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AGTTGATATCACCGGCGGCGGGAGGGGGTGC</w:t>
      </w:r>
      <w:proofErr w:type="gram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GCGTCCGCAACGGGCGCTCCTCCTT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729106F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hindsii_1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AGTTGATATCACCGGCGGCGGGAGGGGGTGC-GCGTCCGCAACGGGCGCTCCTCCT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D6877C5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hindsii_2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AGTTGATATCACCGGCGGCGGGAGGGGGTGC-GCGTCCGCAACGGGCGCTCCTCCTT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BC7ADBD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hindsii_3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AGTTGATATCACCGGCGGCGGGAGGGGGTGC-GCGTCCGCAACGGGCGCTCCTCCTT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660F82A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japonica_1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AGTTGATATCACCGGCGGCGGGAGGGGGTGC-GCGTCCGCAACGGGCGCTCCTC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TT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11D2830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japonica_2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AGTTGATATCACCGGCGGCGGGAGGGGGTGC-GCGTCCGCAACGGGCGCTCCTCCTT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69BBDD7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japonica_3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AGTTGATATCACCGGCGGCGGGAGGGGGTGC-GCGTCCGCAACGGGCGCTCCTCCTT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FCE9316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margarit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2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AGTTGATATCACCGGCGGCGGGAGGGGGTGC</w:t>
      </w:r>
      <w:proofErr w:type="gram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GCGTCCGCAACGGGCGCTCC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CTT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2ED6C63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venosa_1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TGTTGATATCACCGGCGGCGGGAGGGGGTAC-GCGTCCGCAACGGGCGCTCCTCCTT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963F10C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venosa_2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TGTTGATATCACCGGCGGCGGGAGGGGGTAC-GCGTCCGCAACGGGCGCTCCTCCTT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A234675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aurantiifoli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-------ATCACCGGCGGCGGGAGGGGGGA--GCGTAAACAGAGGGGGCT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TCCTT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652BBF7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aurantium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------------------------------------------CGGGCGCTCCTCCTT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F01B4D2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hystrix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AGTTGATATCACCGGCGGCGGGAGGGGGGAT-GCGTCCGCAGCGGGCGCTCCTCCTT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F8297B4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cavaleriei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AGTTGATATCACCGGCGGCGGGAGGGGGGAC-GCGTCCGCAGCGGGCG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TCCTCCTT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002D62C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junos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AGTTGATATCACCGGCGGCGGGAGGGGGTGC-GCGTCCGCAACGGGCGCTCCTCCTT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7DEFA2E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limon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AGTTGATATCACCGGCGGCGGGAGGGGGGAT-GCGTCCGCAGCGGGCGCTCCTCCTT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0305FED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tachiban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YAGTTGATATCACCGGCGGCGGGAGGGGGKGC-GCGTCCGCAACKGG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GCTCCTCCTT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ADCC4AA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lycosmis_pentaphyll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AGTTAGAACCACCGGCCGCGGGAGGGGGGGGAGCGCTCCTAGCGTGCGCCCCCGCCT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27165A7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Poncirus_trifolia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AGTTGATGTCACCGGCGGCGGGAGGGGGTGC-GCGTCCGCAGCGGGCGCTCCTCCTT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355A4D8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sinensis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AGTTGATATCACCGGCGGCGGGAGGGGGGGC-GCGTCCGCAAC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GGCGCTCCTCCTT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7A1989C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reticula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AGTTGATATCACCGGCGGCGGGAGGGGGTGC-GCATCCGCAACGGGCGCTCCTCCTT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D685D9B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x_paradisi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--------TCACCGGCGGCGGGAGGGGGGGC-GCGTCCGCAACGGGCGCTCCTCCTT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7DBE159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maxim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AGTTGATGTCACCGGCGGCGGGAGGGGGTGC-GCGTCCGCA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GGGCGCTCCTCCTT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960C53D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medic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-------------------------------------------------------TT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07B6797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macropter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AGTTGATATCACTGGCGTCGGGAGGGGGGAT-GCGTCCGCAGCGGGCGCTCCTCCTT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941C8B3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</w:p>
    <w:p w14:paraId="3BBD4163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             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       70        80        90       100       110       120        </w:t>
      </w:r>
    </w:p>
    <w:p w14:paraId="66823BF1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                      ....|....|....|....|....|....|....|....|....|....|....|....|</w:t>
      </w:r>
    </w:p>
    <w:p w14:paraId="2D42899C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Citrus_reticulata_1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GCCCC-ATGCC-GCGGGGAGAGGGACTCGTCCCGCTCCCGGCTGGCGAAACAACG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CA5DF37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trifolia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GCCCC-ACGCC-GCGGGGAGAGGGACTCGTCCCGCTCCCGGCCGGCGAAACAACG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2712E01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bawangic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1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GCCCC</w:t>
      </w:r>
      <w:proofErr w:type="gram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ACGCC-ACGGGGAGAGGGACTCATCCCGCTCCCGGCTGGCGAAACAACG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AFE9AEE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bawangic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2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GCCCC</w:t>
      </w:r>
      <w:proofErr w:type="gram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ACGCC-ACGGGGAGAGGGACTCATCCCGCTCCCGGCTGGCGAAACAACG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48A69A3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hi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ndsii_1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GCCCC-ACGCC-GCGGGGAGAGGGACTCGTCCCGCTCCCGGCTGGCGAAACAACG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D036F80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hindsii_2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GCCCC-ACGCC-GCGGGGAGAGGGACTCGTCCCGCTCCCGGCTGGCGAAACAACG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7D960CF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hindsii_3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GCCCC-ACGCC-GCGGGGAGAGGGACTCGTCCCGCTCCCGGCTGGCGAAACAACG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963C0D7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japonica_1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GCCCC-ACGCC-ACGGGGAGAGGGACTCATCCCGCTCCCGGCTGGCGAAACAACG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2E9B134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japonica_2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GCCCC-ACGCC-ACGGGGAGAGGGACTCATCCCGCTCCCGGCTGGCGAAACAACG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A3FDB19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japonica_3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GCCCC-ACGCC-ACGGGGAGAGGGACTCATCCCGCTCCCGGCTGGCGAAACAACG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EC54BA9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_margarit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2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GCCCC</w:t>
      </w:r>
      <w:proofErr w:type="gram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ACGCC-ACGGGGAGAGGGACTCATCCCGCTCCCGGCTGGCGAAACAACG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1F47CB7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venosa_1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GCCCC-ACGCC-ACGGGGAGAGGGACTCATCCCGCTCCCGGCTGGCGAAACAACG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4B616F17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venosa_2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GCCCC-ACGCC-ACGGGGAGAGGGACTCATCCCGCTCCCGGCTGGCGAAACAACG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3EFB3DF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urantiifoli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GCCCC-ACGCC-GCGGGGAGAGGGACTCGTTCTGCTCCCGGCTGGCGAAACAACA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4DD46F24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aurantium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GCCCC-ACGCC-GCGGGGAGAGGGACTCGTCCCGCTCCTGGCTGGCGAAACAACG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9B89F1A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hystrix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GCCCC-ACGCC-GCGGGGAGAGGGACTCGTCCCGCTCCCGGCTGGCGAAACAACG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ABC9F48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cavaleriei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GCCCCCACGCC-GCGGGGAGAGGGACTCGTCCCGCTCCCGGCTGGCGAAACAACG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1376A24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junos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GCCCC-ATGCC-GCGGGGAGAGGGACTCGTCCCGCTCCCGGCTGGCGAAACAACG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5EFD0E1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lastRenderedPageBreak/>
        <w:t>Citrus_limon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GCCCC-ACGCC-GCGGGGAGAGGGACTCGTTCTGCTCCCGGCTGGCGAAACAACA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C2D0D7E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tachiban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GCCCC-AYGCC-GCGGGGAGAGGGACTCGTCCCGCTCCYGGCTGGCGAAACAACG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76B9F18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lycosmis_pentaphyll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GCGCC-CCGCC-TCGGGGAGGGGGACTCGTCCCTCTCCCCGC-GGCGGAACAACG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6C35388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Poncirus_trifolia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GCCCC-ACGCC-GCGGGGAGAGGGACTCGTCCCGCTCCCGGCCGGCGAAACAACGA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E684CE4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sinensis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GCCCC-ATGCC-GCGGGGAGAGGGACTCGTCCCGCTCCCGGCTGGCGAAACAACG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25AA16A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reticula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GCCCC-ATGCC-GCGGGGAGAGGGACTCGTCCCGCTCCCGGCTGGCGAAACAACG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9EF5081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x_paradisi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GCCCC-ACGCC-GCGGGGAGAGGGACTCGTCCCGCTCCTGGCTGGCAAAACAA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G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CF0150C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maxim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GCCCC-ACGCC-GCGGGGAGAGGGACTCGTCCCGCTCCCGGCCGGCGAAACAACG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16418F7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medic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GCCCC-ACGCCCGCGGGGAGAGGGACTCGTTCTGCTCCCGGCTGGCGAAACAACA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81EB0FF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macropter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GCCCC-ACGCC-GCGGGGAGAGGGACTCGTCCCGCTCCCGGCTGGCGAAAC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CG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C78E474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</w:p>
    <w:p w14:paraId="04E10A5D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                              130       140       150       160       170       180     </w:t>
      </w:r>
    </w:p>
    <w:p w14:paraId="48574B8E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                      ....|....|....|....|....|....|....|....|....|....|....|....|</w:t>
      </w:r>
    </w:p>
    <w:p w14:paraId="57FA6226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Citrus_reticulata_1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CCGGCGCGGACTGCGCCA-AGGAAATCTAACGAGAGAGCACGCT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CGCGGCCCCG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B94244C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trifolia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CCGGCGCGGACCGCGCCA-AGGAAATCTAACGAGAGAGCACGCTCCCGCGGCCCCG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D413EF1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bawangic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1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CCGGCGCGGACTGCGCCA</w:t>
      </w:r>
      <w:proofErr w:type="gram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AGGAAATTTAACGAGAGAGCACGCTCCCGCGGCCCCG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B187A65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bawangic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2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CCGGCGCGGACTGCGCCA</w:t>
      </w:r>
      <w:proofErr w:type="gram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AGGAAATTTAACGAGAGAGCACG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TCCCGCGGCCCCG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451C3C2C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hindsii_1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CCGGCGCGGACTGCGCCA-AGGAAATCTAACGAGAGAGCACGCTACCGCGGCCCCG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73D48C3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hindsii_2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CCGGCGCGGACTGCGCCA-AGGAAATCTAACGAGAGAGCACGCTCCCGCGGCCCCG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51D4672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hindsii_3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CCGGCGCGGACTGCGCCA-AGGAAATCTAACGAGAGAGCA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GCTACCGCGGCCCCG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F244294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japonica_1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CCGGCGCGGACTGCGCCA-AGGAAATTTAACGAGAGAGCACGCTCCCGCGGCCCCG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D1B0653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japonica_2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CCGGCGCGGACTGCGCCA-AGGAAATTTAACGAGAGAGCACGCTCCCGCGGCCCCG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40CE80D5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japonica_3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CCGGCGCGGACTGCGCCA-AGGAAATTTAACGAGAGA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ACGCTCCCGCGGCCCCG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4D314DC2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margarit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2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CCGGCGCGGACTGCGCCA</w:t>
      </w:r>
      <w:proofErr w:type="gram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AGGAAATTTAACGAGAGAGCACGCTCCCGCGGCCCCG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780F845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venosa_1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CCGGCGCGGACTGCGCCA-AGGAAATCTAACGAGAGAGCACGCTCCCGCGGCCCCG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9C16561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venosa_2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CCGGCGCGGACTGCGCCA-AGGAAATCTAACGAGA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GCACGCTCCCGCGGCCCCG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B5B0CE2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aurantiifoli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CCGGCGCGGACTGCGCCA-AGGAAATCTAACGAGAGAGCACGCTCCCGCGGC----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F0A215A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aurantium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CCGGCGCGGACTGCGCCA-AGGAAATCTAACGAGAGAGCACGCTCCCGCGGCCCCGGA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2AE5F38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hystrix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CCGGCGCGGACTGCGCCA-AGGAAATCTAACGA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GAGCACGCTCCCGCGGCCCCG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687EC58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cavaleriei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CCGGCGCGGACTGCGCCA-AGGAAATCTAACGAGAGAGCATGCTCCTGCGGCCCCG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4782AF54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junos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CCGGCGCGGACTGCGCCA-AGGAAATCTAACGAGAGAGCACGCTCCTGCGGCCCCG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B8D0EAA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limon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CCGGCGCGGACTGCGCCACAGGAAATCTAAC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GAGAGCACGCTCCCGCGGC----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D789833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tachiban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CCGGCGCGGACTGCGCCA-AGGAAATCTAACGAGAGAGCACGCTCCCGCGGCCCCG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4673D3E3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lycosmis_pentaphyll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CCGGCGCGGACCGCGCCA-AGGAAATCCAACGGGAGAGCGCGCTCCCGCGGCCCCG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49492F0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Poncirus_trifolia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CCGGCGCGGACCGCGCCA-AGGAAATCT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CGAGAGAGCACGCTCCCGCGGCCCCG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2D5FB79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sinensis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CCGGCGCGGACTGCGCCA-AGGAAATCTAACGAGAGAGCACGCTCCCGCGGCCCCG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61D1537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reticula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CCGGCGCGGACTGCGCCA-AGGAAATCTAACGAGAGAGCACGCTCCCGCGGCCCCG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4C3CB07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x_paradisi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CCGGCGCGGACTGCGCCA-AGGAAAT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TAACGAGAGAGCACGCTCCCGCGGCCCCGGA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650A289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maxim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CCGGCGCGGACCGCGCCA-AGGAAATCTAACGAGAGAGCACGCTCCCGCGGCCCCG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E78372F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medic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CCGGCGCGGACTGCGCCA-AGGAAATCTAACGAGAGAGCACGCTCCCGCGGC----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4EA08FA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macropter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CCGGCGCGGACTGCGCCA-AGGAA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TCTAACGAGAGAGCACGCTCCTGCGGCCCCCC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1671EE2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</w:p>
    <w:p w14:paraId="1C18A98F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                              190       200       210       220       230       240     </w:t>
      </w:r>
    </w:p>
    <w:p w14:paraId="792D8453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                      ....|....|....|....|....|....|....|....|....|....|....|....|</w:t>
      </w:r>
    </w:p>
    <w:p w14:paraId="623A58E4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Citrus_reticulata_1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GACGGTGCGCCGCGGGG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GCGGCGCCTTCTTTCACATGT-ATCCAAAACGACTCTCG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370FCAA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trifolia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GACGGTGCGCCGCGGGGTGCGGCGCCTTCTTTCACATGT-ATCCAAAACGACTCTCG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099FDCB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bawangic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1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GACGGTGCGCCGCGGGGTGCGGCGCCTTCTTTCACATGT</w:t>
      </w:r>
      <w:proofErr w:type="gram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ATCCAAAACGACTCTCG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EAA2E49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bawangic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2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GACGGTGCGCCGCGGGGTGCGGCGCCTTCTTTCACATGT</w:t>
      </w:r>
      <w:proofErr w:type="gram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ATCCAAAACGACTCTCG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1BE82AF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hindsii_1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GACGGTGCGCCGCGGGGTGCGGTGCCTTCTTTCACATGT-ATCCAAAACGACTCTCG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4A83716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hindsii_2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GACGGTGCGCCGCGGGGTGCGGCGCCTTCTTTCACATGT-ATCCAAAACGACTCTCG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45613B8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hindsii_3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GACGGTGCGCCGCGGGGTGCGGTGCCTTCTTTCACATGT-ATCCAAAACGACTCTCG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53F53AF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lastRenderedPageBreak/>
        <w:t xml:space="preserve">Fortunella_japonica_1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GACGGTGCGCCGCGGGGTGCGGCGCCTTCTTTCACATGT-ATCCAAAACGACTCTCG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97A323E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japonica_2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GACGGTGCGCCGCGGGGTGCGGCGCCTTCTTTCACATGT-ATCCAAAACGACTCTC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FE67446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japonica_3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GACGGTGCGCCGCGGGGTGCGGCGCCTTCTTTCACATGT-ATCCAAAACGACTCTCG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7079618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margarit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2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GACGGTGCGCCGCGGGGTGCGGCGCCTTCTTTCACATGT</w:t>
      </w:r>
      <w:proofErr w:type="gram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ATCCAAAACGACTCTCG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915E970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venosa_1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GACGGTGCGCCGCGGGGTGCGGCGCCTTCTTTCACATGTTATCCAAAACGACTC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G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8A95BE9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venosa_2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GACGGTGCGCCGCGGGGTGCGGCGCCTTCTTTCACATGTTATCCAAAACGACTCTCG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437B489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aurantiifoli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-----------------------GCCTTCTTTCACATGT-ATCCAAAACGACTCTCG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4815E321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aurantium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CGGTGCGC-TGCGGGG-TGCGGTGCCTTCTTTCACATGT-ATCCAAAACGAC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TCG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AB75065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hystrix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GACGGTGCGCCGCGGGGTGCGGCGCCTTCTTTCACATGC-ATCCAAAACGACTCTCG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593D948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cavaleriei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GACGGTGCGCCGCGGGGTGCGGCGCCTTCTTTCACATGT-ATCCAAAACGACTCTCG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403678A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junos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GACGGTGCGCCGCGGGGTGCGGCGCCTTCTTTCACATGT-ATCCAAAACG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CTCTCG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1A7DE72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limon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-----------------------GCCTTCTTTCACATGT-ATCCAAAACGACTCTCG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00D6F90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tachiban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GACGGTGCGCCGCGGGGYGCGGCGCCTTCTTTCACATGT-ATCCAAAACGACTCTCG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4E7DD156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lycosmis_pentaphyll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CACGGTGCGCCGCGGGACGCCGCGCCTTCTATTACTCGT-ATCCAAA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CGACTCTCG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4BD4AAFB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Poncirus_trifolia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GACGGTGCGCCGCGGGGTGCGGCGCCTTCTTTCACATGT-ATCCAAAACGACTCTCG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8B037C0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sinensis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GACGGTGCGCCGCGGGGTGCGGCGCCTTCTTTCACATGT-ATCCAAAACGACTCTCG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B578F0C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reticula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GACGGTGCGCCGCGGGGTGCGGCGCCTTCTTTCACATGT-ATCC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AACGACTCTCG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4917B871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x_paradisi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GGGGGCGGGTGCGGGGGTGCGGCGCCTTCTTTCACATGT-ATCCAAAACGACTCTCG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E0BB546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maxim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GACGGTGCGCCGCGGGGTGCGGCGCCTTCTTTCACATGT-ATCCAAAACGACTCTCG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235F954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medic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-----------------------GCCTTCTTTCACATGT-AT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AAAACGACTCTCG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BAAB627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macropter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CCCCGGTGCGCCGCGGGGTGCGGCGCCTTCTTTCACATGT-ATCTAAAATGACTCTCG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F1AB735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</w:p>
    <w:p w14:paraId="5EF33934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                              250       260       270       280       290       300     </w:t>
      </w:r>
    </w:p>
    <w:p w14:paraId="33E66EA3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                      ....|....|....|....|....|....|....|.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>...|....|....|....|....|</w:t>
      </w:r>
    </w:p>
    <w:p w14:paraId="2A2F2886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Citrus_reticulata_1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AACGGATATCTCGGCTCTCGCATCGATGAAGAACGTAGCGAAATGCGATACTTGGTGT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E327731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trifolia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AACGGATATCTCGGCTCTCGCATCGATGAAGAACGTAGCGAAATGCGATACTTGGTGT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1137CD4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bawangic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1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AACGGATATCTCGGCTCTCGCATCGATGAAGAAC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TAGCGAAATGCGATACTTGGTGTG</w:t>
      </w:r>
      <w:proofErr w:type="gramEnd"/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3A88565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bawangic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2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AACGGATATCTCGGCTCTCGCATCGATGAAGAACGTAGCGAAATGCGATACTTGGTGTG</w:t>
      </w:r>
      <w:proofErr w:type="gramEnd"/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31225E4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hindsii_1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AACGGATATCTCGGCTCTCGCATCGATGAAGAACGTAGCGAAATGCGATACTTGGTGT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A44907E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hindsii_2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AACGGATATCTCGGCTCTCGCATCGATGAAGA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CGTAGCGAAATGCGATACTTGGTGT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3680491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hindsii_3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AACGGATATCTCGGCTCTCGCATCGATGAAGAACGTAGCGAAATGCGATACTTGGTGT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88423DD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japonica_1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AACGGATATCTCGGCTCTCGCATCGATGAAGAACGTAGCGAAATGCGATACTTGGTGT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060B26B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japonica_2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AACGGATATCTCGGCTCTCGCATCGATGAA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ACGTAGCGAAATGCGATACTTGGTGT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8A9AA9A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japonica_3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AACGGATATCTCGGCTCTCGCATCGATGAAGAACGTAGCGAAATGCGATACTTGGTGT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002E031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margarit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2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AACGGATATCTCGGCTCTCGCATCGATGAAGAACGTAGCGAAATGCGATACTTGGTGTG</w:t>
      </w:r>
      <w:proofErr w:type="gramEnd"/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95F7039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venosa_1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AACGGATATCTCGGCTCTCGCATCGATG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GAACGTAGCGAAATGCGATACTTGGTGT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4D610BEE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venosa_2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AACGGATATCTCGGCTCTCGCATCGATGAAGAACGTAGCGAAATGCGATACTTGGTGT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F137F68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aurantiifoli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AACGGATATCTCGGCTCTCGCATCGATGAAGAACGTAGCGAAATGCGATACTTGGTGT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4A0B795F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aurantium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AACGGATATCTCGGCTCTCGCATCGA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GAAGAACGTAGCGAAATGCGATACTTGGTGT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53BFB04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hystrix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AACGGATATCTCGGCTCTCGCATCGATGAAGAACGTAGCGAAATGCGATACTTGGTGT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919A98F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cavaleriei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AACGGATATCTCGGCTCTCGCATCGATGAAGAACGTAGCGAAATGCGATACTTGGTGT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488ABC60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junos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AACGGATATCTCGGCTCTCGCAT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GATGAAGAACGTAGCGAAATGCGATACTTGGTGT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D697829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limon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AACGGATATCTCGGCTCTCGCATCGATGAAGAACGTAGCGAAATGCGATACTTGGTGT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23362BC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tachiban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AACGGATATCTCGGCTCTCGCATCGATGAAGAACGTAGCGRAATGCGATACTTGGTGT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85F95B9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lycosmis_pentaphyll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AACGGATATCTCGGCTCTCGC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TCGATGAAGAACGTAGCGAAATGCGATACTTGGTGT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5FFA25C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Poncirus_trifolia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AACGGATATCTCGGCTCTCGCATCGATGAAGAACGTAGCGAAATGCGATACTTGGTGT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B04A08D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sinensis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AACGGATATCTCGGCTCTCGCATCGATGAAGAACGTAGCGAAATGCGATACTTGGTGT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B902840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reticula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AACGGATATCTCGGCTCTC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ATCGATGAAGAACGTAGCGAAATGCGATACTTGGTGT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464EFCC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x_paradisi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AACGGATATCTCGGCTCTCGCATCGATGAAGAACGTATCGAAATGCGATACTTGGTGT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F504910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maxim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AACGGATATCTCGGCTCTCGCATCGATGAAGAACGTAGCGAAATGCGATACTTGGTGT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60FD07E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medic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AACGGATATCTCGGCTC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GCATCGATGAAGAACGTAGCGAAATGCGATACTTGGTGT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7BE37E8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lastRenderedPageBreak/>
        <w:t>Citrus_macropter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AACGGATATCTCGGCTCTCGCATCGATGAAGAACGTAGCGAAATGCGATACTTGGTGT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477399B8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</w:p>
    <w:p w14:paraId="38DD0AE6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                              310       320       330       340       350       360     </w:t>
      </w:r>
    </w:p>
    <w:p w14:paraId="12F7F858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                      ....|....|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>....|....|....|....|....|....|....|....|....|....|</w:t>
      </w:r>
    </w:p>
    <w:p w14:paraId="4DFEF2D4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Citrus_reticulata_1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TTGCAGAATCCCGTGAACCATCGAGTCTTTGAACGCAAGTTGCGCCCCAAGCCATTA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48B684F5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trifolia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TTGCAGAATCCCGTGAACCATCGAGTCTTTGAACGCAAGTTGCGCCCCAAGCCATTA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D1791F5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bawangic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1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TTGCAGA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TCCCGTGAACCATCGAGTCTTTGAACGCAAGTTGCGCCCCAAGCCATTAG</w:t>
      </w:r>
      <w:proofErr w:type="gramEnd"/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C472D83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bawangic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2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TTGCAGAATCCCGTGAACCATCGAGTCTTTGAACGCAAGTTGCGCCCCAAGCCATTAG</w:t>
      </w:r>
      <w:proofErr w:type="gramEnd"/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41A9B555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hindsii_1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TTGCAGAATCCCGTGAACCATCGAGTCTTTGAACGCAAGTTGCGCCCCAAGCCATTA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69E674E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hindsii_2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TTGCA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ATCCCGTGAACCATCGAGTCTTTGAACGCAAGTTGCGCCCCAAGCCATTA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5EDE49E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hindsii_3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TTGCAGAATCCCGTGAACCATCGAGTCTTTGAACGCAAGTTGCGCCCCAAGCCATTA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2684D9A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japonica_1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TTGCAGAATCCCGTGAACCATCGAGTCTTTGAACGCAAGTTGCGCCCCAAGCCATTA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675DC5E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japonica_2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TTG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AGAATCCCGTGAACCATCGAGTCTTTGAACGCAAGTTGCGCCCCAAGCCATTA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293F0AB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japonica_3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TTGCAGAATCCCGTGAACCATCGAGTCTTTGAACGCAAGTTGCGCCCCAAGCCATTA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084A6E4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margarit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2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TTGCAGAATCCCGTGAACCATCGAGTCTTTGAACGCAAGTTGCGCCCCAAGCCATTAG</w:t>
      </w:r>
      <w:proofErr w:type="gramEnd"/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4C033957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venosa_1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TTGCAGAATCCCGTGAACCATCGAGTCTTTGAACGCAAGTTGCGCCCCAAGCCATTA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2BBA782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venosa_2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TTGCAGAATCCCGTGAACCATCGAGTCTTTGAACGCAAGTTGCGCCCCAAGCCATTA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415E517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aurantiifoli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TTGCAGAATCCCGTGAACCATCGAGTCTTTGAACGCAAGTTGCGCCCCAAGCCATTA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7028C68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aurantium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TTGCAGAATCCCGTGAACCATCGAGTCTTTGAACGCAAGTTGCGCCCCAAGCCATTA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7D13E94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hystrix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TTGCAGAATCCCGTGAACCATCGAGTCTTTGAACGCAAGTTGCGCCCCAAGCCATTA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15ABAF0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cavaleriei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TTGCAGAATCCCGTGAACCATCGAGTCTTTGAACGCAAGTTGCGCCCCAAGCCAT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A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0C256BE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junos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TTGCAGAATCCCGTGAACCATCGAGTCTTTGAACGCAAGTTGCGCCCCAAGCCATTA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A866A6D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limon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TTGCAGAATCCCGTGAACCATCGAGTCTTTGAACGCAAGTTGCGCCCCAAGCCATTA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1ADA24D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tachiban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TTGCAGAATCCCGTGAACCATCGAGTCTTTGAACGCAAGTTGCGCCCCAAGCC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TTA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D384CF3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lycosmis_pentaphyll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TTGCAGAATCCCGTGAACCATCGAGTCTTTGAACGCAAGTTGCGCCCCAAGCCATCA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43ECCC1C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Poncirus_trifolia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TTGCAGAATCCCGTGAACCATCGAGTCTTTGAACGCAAGTTGCGCCCCAAGCCATTA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E5F3319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sinensis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TTGCAGAATCCCGTGAACCATCGAGTCTTTGAACGCAAGTTGCGCCCCAAG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ATTA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538399F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reticula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TTGCAGAATCCCGTGAACCATCGAGTCTTTGAACGCAAGTTGCGCCCCAAGCCATTA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9076632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x_paradisi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TTGCAGAATCCCGTGAACCATCGAGTCTTTGAACGCAAGTTGCGCCCCAAGCCATTTA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BE87968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maxim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TTGCAGAATCCCGTGAACCATCGAGTCTTTGAACGCAAGTTGCGCCCCA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GCCATTA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086848B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medic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TTGCAGAATCCCGTGAACCATCGAGTCTTTGAACGCAAGTTGCGCCCCAAGCCATTA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43978257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macropter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TTGCAGAATCCCGTGAACCATCGAGTCTTTGAACGCAAGTTGCGCCCCAAGCCATTA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6702624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</w:p>
    <w:p w14:paraId="3773EC8D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                              370       380       390       400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410       420     </w:t>
      </w:r>
    </w:p>
    <w:p w14:paraId="75469CE9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                      ....|....|....|....|....|....|....|....|....|....|....|....|</w:t>
      </w:r>
    </w:p>
    <w:p w14:paraId="30FE7F9F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Citrus_reticulata_1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CGAGGGCACGTCTGCCTGGGTGTCACGCATCGTTGCCCCACCCCACCCCCCCAAAC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E72BCAC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trifolia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CGAGGGCACGTCTGCCTGGGTGTCACGCATCGTTGCCCCA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CCACCCCCCCAAAC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2BCD806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bawangic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1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CGAGGGCACGTCTGCCTGGGTGTCACGCATCGTTGCTCCACCCCACCCCCCCAAAC</w:t>
      </w:r>
      <w:proofErr w:type="gram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1B800E0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bawangic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2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CGAGGGCACGTCTGCCTGGGTGTCACGCATCGTTGCTCCACCCCACCCCCCCAAAC</w:t>
      </w:r>
      <w:proofErr w:type="gram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B0648AD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hindsii_1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CGAGGGCACGTCTGCCTGGGTGTCACGCATCGTTGCT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ACCCCACCCCCCCAAAC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B1EE147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hindsii_2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CGAGGGCACGTCTGCCTGGGTGTCACGCATCGTTGCTCCACCCCACCCCCCCAAAC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AB51EC2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hindsii_3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CGAGGGCACGTCTGCCTGGGTGTCACGCATCGTTGCTCCACCCCACCCCCCCAAAC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169DAA1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japonica_1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CGAGGGCACGTCTGCCTGGGTGTCACGCATCGTTG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TCCACCCCACCCCCCCAAAC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4F550BF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japonica_2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CGAGGGCACGTCTGCCTGGGTGTCACGCATCGTTGCTCCACCCCACCCCCCCAAAC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2276569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japonica_3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CGAGGGCACGTCTGCCTGGGTGTCACGCATCGTTGCTCCACCCCACCCCCCCAAAC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4C6A458F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margarit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2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CGAGGGCACGTCTGCCTGGGTGTCACGCATCG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TGCTCCACCCCACCCCCCCAAAC</w:t>
      </w:r>
      <w:proofErr w:type="gram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3FB65AE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venosa_1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CGAGGGCACGTCTGCCTGGGTGTCACGCATCGTTGCTCCACCCCACCCCCCCAAAC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E7878CF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venosa_2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CGAGGGCACGTCTGCCTGGGTGTCACGCATCGTTGCTCCACCCCACCCCCCCAAAC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EBF8AAB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aurantiifoli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CGAGGGCACGTCTGCCTGGGTGTCACGCAT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GTTGCCCCACCCCACCCCCCCAAAC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4537AA7F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aurantium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CGAGGGCACGTCTGCCTGGGTGTCACGCATCGTTGCCCCACCCCACCCCCCCAAAC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394A507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hystrix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CGAGGGCACGTCTGCCTGGGTGTCACGCATCGTTGCCCCACCCCACCCCCCCAAAA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88BBDAE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lastRenderedPageBreak/>
        <w:t>Citrus_cavaleriei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CGAGGGCACGTCTGCCTGGGTGTCACGC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TCGTTGCCCCACCCCACCCCCC-AAAC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3F8A8A2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junos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CGAGGGCACGTCTGCCTGGGCGTCACGCATCGTTGCCCCACCCCACCCCCCCAAAC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56A2266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limon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CGAGGGCACGTCTGCCTGGGTGTCACGCATCGTTGCCCCACCCCACCCCCCCAAAC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3B66AD7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tachiban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CGAGGGCACGTCTGCCTGGGTGTCAC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ATCGTTGCCCCACCCCACCCCSCCAAAC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82D6E08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lycosmis_pentaphyll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CGAGGGCACGTCTGCCTGGGTGTCACGCATCGCTGCCCCACCCCGCTGCACCCCCCCG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1E2FE06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Poncirus_trifolia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CGAGGGCACGTCTGCCTGGGTGTCACGCATCGnnnnnnnnnnnnnnnnnnnnnnnnAA</w:t>
      </w:r>
      <w:proofErr w:type="spellEnd"/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C381335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sinensis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CGAGGGCACGTCTGCCTGGGTGTC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CGCATCGTTGCCCCACCCCACCCCCCCAAAC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E45A8CC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reticula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CGAGGGCACGTCTGCCTGGGTGTCACGCATCGTTGCCCCACCCCACCCCCCCAAAC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169A46D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x_paradisi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CGAGGGCATGTCTGCTTGAGTCTCAGGCATCGCGGCCCCACCCCACCCCCGCAAAC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CD5CF6C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maxim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CGAGGGCACGTCTGCCTGGGT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TCACGCATCGTTGCCCCACCCCACCCCCCCAAAC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1835CAC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medic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CGAGGGCACGTCTGCCTGGGTGTCACGCATCGTTGCCCCACCCCACCCCCCCAAAC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786DE50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macropter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CGAGGGCACGTCTGCCTGGGTGTCACGCATCGTTGCCCCACCCCACCCCCCCAAAC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C0BAD3C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</w:p>
    <w:p w14:paraId="3701882D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                              430       44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0       450       460       470       480     </w:t>
      </w:r>
    </w:p>
    <w:p w14:paraId="50D1F4B9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                      ....|....|....|....|....|....|....|....|....|....|....|....|</w:t>
      </w:r>
    </w:p>
    <w:p w14:paraId="21A636E6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Citrus_reticulata_1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CAAGGC--GGGGGCCCCGGGGTGCGG--GCGGAGATTGGCCTCCCGTGCGCTGACCG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094D94B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trifolia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CAAGGC--GGGG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CCCGGGGTGCGG--GCGGAGATTGGCCTCCCGTGCGCTGACCG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960CD83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bawangic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1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</w:t>
      </w:r>
      <w:proofErr w:type="gram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AAGGC--GGGGGCCCCGGGGTGCGG--GCGGAGATTGGCCTCCCGTGCGCTGACCG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41B90E6E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bawangic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2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</w:t>
      </w:r>
      <w:proofErr w:type="gram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AAGGC--GGGGGCCCCGGGGTGCGG--GCGGAGATTGGCCTCCCGTGCGCTGACCG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36B7038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hindsii_1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CAAGGC--GG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GGCCCCGGGGTGCGG--GCGGAGATTGGCCTCCCGTGCGCTGACCG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BBD0183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hindsii_2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CAAGGC--GGGGGCCCCGGGGTGCGG--GCGGAGATTGGCCTCCCGTGCGCTGACCG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CEFF175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hindsii_3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CAAGGC--GGGGGCCCCGGGGTGCGG--GCGGAGATTGGCCTCCCGTGCGCTGACCG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C0EDA83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japonica_1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CAAGGC--GGGGGCCCCGGGGTGCGG--GCGGAGATTGGCCTCCCGTGCGCTGACCG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0E1B898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japonica_2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CAAGGC--GGGGGCCCCGGGGTGCGG--GCGGAGATTGGCCTCCCGTGCGCTGACCG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E73735E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japonica_3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CAAGGC--GGGGGCCCCGGGGTGCGG--GCGGAGATTGGCCTCCCGTGCGCTGACCG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E1D8FF2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margarit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2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</w:t>
      </w:r>
      <w:proofErr w:type="gram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AAGGC--GGGGGCCCCGGGGTGCGG--GCGGAGATTGGCCTCCCGTGCGCTGACCG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4F283CF6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venosa_1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CAAGGC--GGGGGCCCCGGGGTGCGG--GCGGAGATTGGCCTCCCGTGCGCTGACCG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5B7818F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venosa_2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CAAGGC--GGGGGCCCCGGGGTGCGG--GCGGAGATTGGCCTCCCGTGCGCTGACC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BF21CC5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aurantiifoli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CAAGGC--GGGGGCCCCGGGGTGCGG--GCGGAGATTGGCCTCCCGTGCGCTGACCG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24698E5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aurantium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CAAGGC--GGGGGCCCTGGGGTGCGG--GCGGAGATTGGCCTCCCGTGCGCTGACCG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9644F40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hystrix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CCAAGGC--GGGGGCCCCGGGGTGCGG--GCGGAGATTGGCCTCCCGTGCGCTGA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G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8411DB8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cavaleriei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CAAGGC--GGGGGCCCTGGGGTGCGG--GCGGAGATTGGCCTCCCGTGCGCTGACCG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51E0305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junos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CAAGGC--GGGGGCCCCGGGGTGCGG--GCGGAGATTGGCCTCCCGTGCGCTGACCG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B66B539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limon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CAAGGC--GGGGGCCCCGGGGTGCGG--GCGGAGATTGGCCTCCCGTGCGCT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CCG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E4346D1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tachiban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CAAGGC--GGGGGCCCCGGGGTGCGG--GCGGAGATTGGCCTCCCGTGCGYTGACCG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600842F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lycosmis_pentaphyll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CCTACGT-GGGGGGCACGGCGGTGCGG--GCGGACATTGGCCTCCCGTGCGCTCCCCG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CDBEB1F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Poncirus_trifolia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CCAAGGC--GGGGGCCCCGGGGTGCGG--GCGGAGATTGGCCTCCCGTGC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TGACCG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BD7DB41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sinensis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CAAGGGCGGGGGGCCCCGGGGTGCGG--GCGGAGATTGGCCTCCCGTGCGCTGACCG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3032209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reticula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CAAGGC--GGGGGCCCCGGGGTGCGG--GCGGAGATTGGCCTCCCGTGCGCTGACCG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A3D6972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x_paradisi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CAAGGC--GGGGGCCCTGGGGTGCGGTGGCGGAGTTTGGCCTCCCGT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GCTGACCG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102FA69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maxim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CAAGGC--GGGGGCCCCGGGGTGCGG--GCGGAGATTGGCCTCCCGTGCGCTGACCG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A4D36E8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medic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CAAGGC--GGGGGCCCCGGGGTGCGG--GCGGAGATTGGCCTCCCGTGCGCTGACCG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F4034ED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macropter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CAAGGC--GGGGGCCCCGGGGTGCGG--GCGGAGATTGGCCTCCC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TGCGCTGACTG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D3B4F5A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</w:p>
    <w:p w14:paraId="075FEEB7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                              490       500       510       520       530       540     </w:t>
      </w:r>
    </w:p>
    <w:p w14:paraId="06558CBE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                      ....|....|....|....|....|....|....|....|....|....|....|....|</w:t>
      </w:r>
    </w:p>
    <w:p w14:paraId="1B051996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Citrus_reticulata_1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GCGGTTGGCCCAAATCTGAGTCCTCGGCGAGCGAAGCC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GGCGATCGGTGGTGA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DB34AB0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trifolia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GCGGTTGGCCCAAACACGAGTCCTCGGCGACCGAAGCCGCGGCGATCGGTGGCGA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2450872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bawangic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1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GCGGTTGGCCCAAATCTGAGTCCTCGGCGACCGAAGCCGCGGCGATCGGTGGCGAAAC</w:t>
      </w:r>
      <w:proofErr w:type="gramEnd"/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D61D455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bawangic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2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GCGGCTGGCCCAAATCTGAGTCCTCGGCGACCGAA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CGCGGCGATCGGTGGCGAAAC</w:t>
      </w:r>
      <w:proofErr w:type="gramEnd"/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D1B8F54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hindsii_1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GCGGTTGGCCCAAATTTGAGTCCTCGGCGACCGAAGCCGCGGCGATCGGTGGCGA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5566A2C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lastRenderedPageBreak/>
        <w:t xml:space="preserve">Fortunella_hindsii_2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GCGGTTGGCCCAAATTTGAGTCCTCGGCGACCGAAGCCGCGGCGATCGGTGGCGA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F34001C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hindsii_3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GCGGTTGGCCCAAATTTGAGTCCTCGGCGACCG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GCCGCGGCGATCGGTGGCGA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8F5221E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japonica_1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GCGGCTGGCCCAAATCTGAGTCCTCGGCGACCGAAGCCGCGGCGATCGGTGGCGA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F2A9AC3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japonica_2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GCGGCTGGCCCAAATCTGAGTCCTCGGCGACCGAAGCCGCGGCGATCGGTGGCGA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07FF7B8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japonica_3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GCGGCTGGCCCAAATCTGAGTCCTCGGCGAC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GAAGCCGCGGCGATCGGTGGCGA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84F0F42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margarit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2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GCGGCTGGCCCAAATCTGAGTCCTCGGCGACCGAAGCCGCGGCGATCGGTGGCGAAAC</w:t>
      </w:r>
      <w:proofErr w:type="gramEnd"/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C092068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venosa_1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GCGGTTGGCCCAAATCTGAGTCCTCGGCGACCGAAGCCGTGGCGATCGGTGGCGA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52D0FEB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venosa_2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GCGGTTGGCCCAAATCTGAGTCCTCGGC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CCGAAGCCGTGGCGATCGGTGGCGA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CC897EA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aurantiifoli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GCGGTTGGCCCAAATATGAGTCCTCGGCGACCGAAGCCGCGGCGATCGGTGGTGA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678DB6E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aurantium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GCGGTTGGCCCAAATATGAGTCCTCGGCGACCGAAGCCGCGGCGATCGGTGGTGA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586C242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hystrix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GCGGTTGGCCCAAATATGAGTCCTCG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GACCGAAGCCGCGGCGATCGGTGGTGA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DD739C4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cavaleriei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GCGGTTGGCCCAAATATGAGTCCTCGGCGACCGAAGCCGCGGCGATCGGTGGTGA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4CFDB3D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junos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GCGGTTGGCCCAAATCTGAGTCCTCGGCGACCGAAGCCGCGGCGATCGGTGGTGA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51A6E22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limon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GCGGTTGGCCCAAATATGAGTCCT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GGCGACCGAAGCCGCGGCGATCGGTGGTGA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1FFBFF4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tachiban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SGCGGTTGGCCCAAATYTGAGTCCTCGGCGACCGAAGCYGCGGCGATCGGTGGTGA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B73D6EC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lycosmis_pentaphyll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GCGGTTGGCCCAAATCCGAGTCCTCGGCGACCGGAGCCGCGGCGTTCGGTGGTGA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608E910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Poncirus_trifolia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GCGGTTGGCCCAAACACGAGTC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TCGGCGACCGAAGCCGCGGCGATCGGTGGCGA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EE1CFAB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sinensis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GCGGTTGGCCCAAATATGAGTCCTCGGCGACCGAAGCCGCGGCGATCGGTGGTGA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7E8D08D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reticula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GCGGTTGGCCCAAATTTGAGTCCTCGGCGAGCGAAGCCGCGGCGATCGGTGGTGA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9958DC2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x_paradisi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GCGGTTGGCCCAAATATGAG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CTCGGCGACCGAAGCCGCGGCGATCGGTGGTGA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96C31D5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maxim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GCGGTTGGCCCAAACACGAGTCCTCGGCGACCGAAGCCGCGGCGATCGGTGGCGA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6C07080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medic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GCGGTTGGCCCAAATATGAGTCCTCGGCGACCGAAGCCGCGGCGATCGGTGGTGA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FA8BA37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macropter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CGCGGTTGGCCCAAATATG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GTCCTCGGCGACCGAAGCCGCGGCGATCGGTGGTGAAA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6FC900B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</w:p>
    <w:p w14:paraId="322EDB73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                              550       560       570       580       590       600     </w:t>
      </w:r>
    </w:p>
    <w:p w14:paraId="4AA5A25E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                      ....|....|....|....|....|....|....|....|....|....|....|....|</w:t>
      </w:r>
    </w:p>
    <w:p w14:paraId="4F52D6F3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Citrus_reticulata_1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AAGCCTCTCGAGCTCCCGCCGCGCGC--CCGGTC-TCCGAGTGGGGACTCTGCGGCC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80D0A36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trifolia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AAGCCTCTCGAGCTCCCGCCGCGCGC--CCGGTC-TCCGAGCGGGGACTCTGCGGCC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74D7C9A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bawangic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1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AAGCCTCTCGAGCTCCCGCCGCGCGC</w:t>
      </w:r>
      <w:proofErr w:type="gram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CCGGTC-TCCGAGTGGGGACTCTGCGACC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2B2089F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bawangic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2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AAGCCTCTCGAGCTCCCGCCGCGCGC</w:t>
      </w:r>
      <w:proofErr w:type="gram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CCGGTC-TCCGAGTGGGGACTCTGCGACC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3018C16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hindsii_1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AAGCCTCTCGAGCTCCCGCCGCGCGC--CCGGTC-TCCGAGTGGGGACTCTGCGACC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D67F70C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hindsii_2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AAGCCTCTCGAGCTCCCGCCGCGCGC--CCGGTC-TCTGAGTGGGGACTCTGCGAC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87D2CAC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hindsii_3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AAGCCTCTCGAGCTCCCGCCGCGCGC--CCGGTC-TCTGAGTGGGGACTCTGCGACC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527ADDC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japonica_1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AAGCCTCTCGAGCTCCCGCCGCGCGC--CCGGTC-TCCGAGTGGGGACTCTGCGACC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E458F8F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japonica_2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AAGCCTCTCGAGCTCCCGCCGCGCGC--CCGGTC-TCCGAGTGGGGACTCTGC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CC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4DA15B75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japonica_3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AAGCCTCTCGAGCTCCCGCCGCGCGC--CCGGTC-TCCGAGTGGGGACTCTGCGACC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423E70BE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margarit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2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AAGCCTCTCGAGCTCCCGCCGCGCGC</w:t>
      </w:r>
      <w:proofErr w:type="gram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CCGGTC-TCCGAGTGGGGACTCTGCGACC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0780FAC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venosa_1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AAGCCTCTCGAGCTCCCGCCGCGCGC--CCGGTC-TCCGAGTGGGGACTCT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GACC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48FE33D8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venosa_2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AAGCCTCTCGAGCTCCCGCCGCGCGC--CCGGTC-TCCGAGTGGGGACTCTGCGACC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B17B0C5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aurantiifoli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A-GCCTCTCGAGCTCCCGCCGCGCGC--CCGGTC-TCCAAGTGTGGACTCTGCGACC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6E56476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aurantium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A-GCCTCTCGAGCTCCCGCCGCGCGC--CCGGTC-TCCAAGTGTGGACT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TGCGACC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94BD61D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hystrix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A-GCCTCTCGAGCTCCCGCCGCGCGC--CCGGTC-TCCAAGTGTGGACTCTGCGACC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D61E8CF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cavaleriei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A-GCCTCTCGTGCTCCCGCCGCGCGC--CCGGTC-TCCAAGTGTGGACTCTGCGACC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02D119D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junos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AAGCCTCTCGAGCTCCCGCCGCGCAC--CCGGTC-TCCGAGTGGGGA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TCTGCGGCC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C09614A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limon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A-GCCTCTCGAGCTCCCGCCGCGCGC--CCGGTC-TCCAAGTGTGGACTCTGCGACC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EE648FF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tachiban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AAGCCTCTCGAGCTCCCGCCGCGCGC--CCGGTC-TCCGAGTGGGGACTCTGCGRCC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38B4332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lycosmis_pentaphyll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AAGCCTCTCGAGCTCCCGCCGCGCGCGCCCGGTCACCCCTGTGGG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CTCCGCGGCC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09D7FA6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Poncirus_trifolia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AAGCCTCTCGAGCTCCCGCCGCGCGC--CCGGTC-TCCGAGCGGGGACTCTGCGGCC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536DCC6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sinensis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AGGC----------------------------------------------------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4C046C2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reticula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AAGCCTCTCGAGCTCCCGCCGCGCGC--CCGGTC-TCCGAGTG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GGACTCTGCGGCC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F676E79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x_paradisi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A-GCCTCTCGAGCTCCCGCCGCGCGC--CCGGTC-TCCGAGTGTGGACTCTGCGGCC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E05E450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lastRenderedPageBreak/>
        <w:t>Citrus_maxim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AAGCCTCTCGAGCTCCCGCCGCGCGC--CCGGTC-TCCGAGCGGGGACTCTGCGGCC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3148810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medic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A-GCCTCTCGAGCTCCCGCCGCGCGC--CCGGTC-TCCAAG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GTGTACTCTGCGACC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5B48DBB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macropter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AA-GCCTCTTGAGCTCCCGCCGTGCGC--CCGGTC-TCCAAGTGTGGACTCTGCGACCC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4AADF016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</w:p>
    <w:p w14:paraId="0DE05BD4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                              610       620       630       640         </w:t>
      </w:r>
    </w:p>
    <w:p w14:paraId="732F93B4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                      ....|....|....|....|....|....|....|....|....|</w:t>
      </w:r>
    </w:p>
    <w:p w14:paraId="0342495F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Citrus_reticulata_1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GAAGCTCCGCGCAAGC----GGCGCTCGCATTGCGACC---CCA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105610F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trifolia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GAAGCTCCGCGCAAGCAAGCGGCGCTCGCATCGCGACC---CCA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66941FC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bawangic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1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GAAGCTCCGCGCAAGC</w:t>
      </w:r>
      <w:proofErr w:type="gram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-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GGCGCTCGCATCGCGACC---CCA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F15409A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bawangic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2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GAAGCTCCGCGCAAGC</w:t>
      </w:r>
      <w:proofErr w:type="gram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--GGCGCTCGCATCGCGACC---CCA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D5C4EE8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hindsii_1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GAAGCTCCGCGCAAGC----GGCGCTCGCATCGCGACC---CCA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94BD09A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hindsii_2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GAAGCTCCGCGCAAGC----GGCGCTCGCATCGCGACC---CCA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C8E983B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hinds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ii_3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GAAGCTCCGCGCAAGC----GGCGCTCGCATCGCGACC---CCA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35730C0A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japonica_1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GAAGCTCCGCGCAAGC----GGCGCTCGCATCGCGACC---CCA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9A1B82C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japonica_2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GAAGCTCCGCGCAAGC----GGCGCTCGCATCGCGACC---CCA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C232FF9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japonica_3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GAAGCTCCGCGCAAGC----GGCGCTCGCATCGC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ACC---CCA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CF441F2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Fortunella_margarita_</w:t>
      </w:r>
      <w:proofErr w:type="gram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2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GAAGCTCCGCGCAAGC</w:t>
      </w:r>
      <w:proofErr w:type="gram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--GGCGCTCGCATCGCGACC---CCA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1929656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venosa_1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GAAGCTCCGCGCAAGC----GGCGCTCGCATCGCGACC---CCA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4F9E4EA3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Fortunella_venosa_2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GAAGCTCCGCGCAAGC----GGCGCTCGCATCGCGACC---CCA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73BA48D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aurantiifoli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GAAGCT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CGTTCCAAC----GGCGCTCGCATCGCGACC---CCA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62466D4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aurantium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GAAGCTCCGCGCAAGC----GGC-------------------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D898FF0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hystrix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GAAGCTCCGCGCAAGC----GGCGCTCGCATTGCGACC---CCA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71639126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cavaleriei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GAAGCTCCGCGCAAGC----GGCGCTCGCATTGCGACC---CCA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3C44A08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rus_junos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GATGCTCCGCGCAAGC----GGCGCTCGCATTGCGACC---CCA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6C58C5AF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limon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GAAGCTCCGTT-------------------------------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4A4ADEE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tachiban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GAAGCTCCGCGCAAGC----GGCGCTCGCATYGCGACC---CCA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CB157E7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lycosmis_pentaphyll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AGACGCTCCGCGCCAGC----G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GCGCTCGCATCGCGACC---CCA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1A862DF5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Poncirus_trifolia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GAAGCTCCGCGCAAGCAAGCGGCGCTCGCATCGCGACC---C-A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289DDF34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sinensis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-------------------------------------------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4B88A781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reticulat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GAAGCTCCGCGCAAGC----GGCGCTCGCATTGCGACC---CC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548EE2FE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x_paradisi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GAAGCTCCGCGCAAGC----GGCGCTCGCAT-GCGACC---CCA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8A71008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maxim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GAAGCTCCGCGCAAGC----GGCGCTCGCATT----------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C1EA9A6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medic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GAAGCTCCGTTCCAAC----GGCGCTCGCATCGCGACGAGACCA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0F5EF543" w14:textId="77777777" w:rsidR="00000000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  <w:proofErr w:type="spellStart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Citrus_macroptera</w:t>
      </w:r>
      <w:proofErr w:type="spellEnd"/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 xml:space="preserve">     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 </w:t>
      </w:r>
      <w:r w:rsidRPr="003D37E3">
        <w:rPr>
          <w:rFonts w:ascii="宋体" w:eastAsia="宋体" w:hAnsi="宋体" w:cs="Courier New"/>
          <w:b/>
          <w:bCs/>
          <w:color w:val="000000"/>
          <w:kern w:val="0"/>
          <w:szCs w:val="21"/>
        </w:rPr>
        <w:t>TGAAGCTCTGCGCAAGC----GGCGCTC-----------------</w:t>
      </w:r>
      <w:r w:rsidRPr="003D37E3">
        <w:rPr>
          <w:rFonts w:ascii="宋体" w:eastAsia="宋体" w:hAnsi="宋体" w:cs="Courier New"/>
          <w:color w:val="000000"/>
          <w:kern w:val="0"/>
          <w:szCs w:val="21"/>
        </w:rPr>
        <w:t xml:space="preserve"> </w:t>
      </w:r>
    </w:p>
    <w:p w14:paraId="48F3C868" w14:textId="77777777" w:rsidR="00207A8E" w:rsidRPr="003D37E3" w:rsidRDefault="00207A8E">
      <w:pPr>
        <w:autoSpaceDE w:val="0"/>
        <w:autoSpaceDN w:val="0"/>
        <w:adjustRightInd w:val="0"/>
        <w:jc w:val="left"/>
        <w:rPr>
          <w:rFonts w:ascii="宋体" w:eastAsia="宋体" w:hAnsi="宋体" w:cs="Courier New"/>
          <w:color w:val="000000"/>
          <w:kern w:val="0"/>
          <w:szCs w:val="21"/>
        </w:rPr>
      </w:pPr>
    </w:p>
    <w:sectPr w:rsidR="00207A8E" w:rsidRPr="003D37E3">
      <w:pgSz w:w="12240" w:h="15840"/>
      <w:pgMar w:top="864" w:right="864" w:bottom="864" w:left="86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08CBC" w14:textId="77777777" w:rsidR="00207A8E" w:rsidRDefault="00207A8E" w:rsidP="003D37E3">
      <w:r>
        <w:separator/>
      </w:r>
    </w:p>
  </w:endnote>
  <w:endnote w:type="continuationSeparator" w:id="0">
    <w:p w14:paraId="2B76B429" w14:textId="77777777" w:rsidR="00207A8E" w:rsidRDefault="00207A8E" w:rsidP="003D3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3E2E7" w14:textId="77777777" w:rsidR="00207A8E" w:rsidRDefault="00207A8E" w:rsidP="003D37E3">
      <w:r>
        <w:separator/>
      </w:r>
    </w:p>
  </w:footnote>
  <w:footnote w:type="continuationSeparator" w:id="0">
    <w:p w14:paraId="561DE964" w14:textId="77777777" w:rsidR="00207A8E" w:rsidRDefault="00207A8E" w:rsidP="003D37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7E3"/>
    <w:rsid w:val="00207A8E"/>
    <w:rsid w:val="003D3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71F72DF"/>
  <w14:defaultImageDpi w14:val="0"/>
  <w15:docId w15:val="{74EA632C-6DA1-4FB2-9BA6-D9E5BE5EC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3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37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3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37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178</Words>
  <Characters>23815</Characters>
  <Application>Microsoft Office Word</Application>
  <DocSecurity>0</DocSecurity>
  <Lines>198</Lines>
  <Paragraphs>55</Paragraphs>
  <ScaleCrop>false</ScaleCrop>
  <Company/>
  <LinksUpToDate>false</LinksUpToDate>
  <CharactersWithSpaces>27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</dc:creator>
  <cp:keywords/>
  <dc:description/>
  <cp:lastModifiedBy>ting</cp:lastModifiedBy>
  <cp:revision>2</cp:revision>
  <dcterms:created xsi:type="dcterms:W3CDTF">2022-03-28T12:46:00Z</dcterms:created>
  <dcterms:modified xsi:type="dcterms:W3CDTF">2022-03-28T12:46:00Z</dcterms:modified>
</cp:coreProperties>
</file>